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70385" w14:textId="2DF057F4" w:rsidR="00BF4F5B" w:rsidRDefault="00BF4F5B" w:rsidP="00BF4F5B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bdr w:val="none" w:sz="0" w:space="0" w:color="auto" w:frame="1"/>
          <w:lang w:eastAsia="en-ZA"/>
        </w:rPr>
      </w:pPr>
      <w:r w:rsidRPr="00BF4F5B">
        <w:rPr>
          <w:rFonts w:ascii="Calibri" w:eastAsia="Times New Roman" w:hAnsi="Calibri" w:cs="Calibri"/>
          <w:color w:val="201F1E"/>
          <w:bdr w:val="none" w:sz="0" w:space="0" w:color="auto" w:frame="1"/>
          <w:lang w:eastAsia="en-ZA"/>
        </w:rPr>
        <w:t> </w:t>
      </w:r>
      <w:r w:rsidR="00F96636">
        <w:rPr>
          <w:rFonts w:ascii="Calibri" w:eastAsia="Times New Roman" w:hAnsi="Calibri" w:cs="Calibri"/>
          <w:color w:val="201F1E"/>
          <w:bdr w:val="none" w:sz="0" w:space="0" w:color="auto" w:frame="1"/>
          <w:lang w:eastAsia="en-ZA"/>
        </w:rPr>
        <w:t>Supplementary information 3</w:t>
      </w:r>
    </w:p>
    <w:p w14:paraId="786B01A8" w14:textId="77777777" w:rsidR="00F96636" w:rsidRPr="00BF4F5B" w:rsidRDefault="00F96636" w:rsidP="00BF4F5B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eastAsia="en-ZA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8"/>
        <w:gridCol w:w="722"/>
        <w:gridCol w:w="1383"/>
        <w:gridCol w:w="668"/>
        <w:gridCol w:w="1014"/>
        <w:gridCol w:w="3847"/>
        <w:gridCol w:w="4856"/>
      </w:tblGrid>
      <w:tr w:rsidR="00C65A2C" w:rsidRPr="00E84D97" w14:paraId="0CD04F62" w14:textId="77777777" w:rsidTr="00F96636"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CEE06E" w14:textId="77777777" w:rsidR="00C65A2C" w:rsidRPr="00E84D97" w:rsidRDefault="00C65A2C" w:rsidP="00BF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ZA"/>
              </w:rPr>
              <w:t>Nutrien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4B101" w14:textId="77777777" w:rsidR="00C65A2C" w:rsidRPr="00E84D97" w:rsidRDefault="004B1A41" w:rsidP="00BF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ZA"/>
              </w:rPr>
              <w:t>Abbr.</w:t>
            </w:r>
          </w:p>
        </w:tc>
        <w:tc>
          <w:tcPr>
            <w:tcW w:w="306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7536D" w14:textId="77777777" w:rsidR="00C65A2C" w:rsidRPr="00E84D97" w:rsidRDefault="00C65A2C" w:rsidP="00BF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ZA"/>
              </w:rPr>
              <w:t xml:space="preserve">Recommended intake and considerations (gender, age, </w:t>
            </w:r>
            <w:r w:rsidRPr="00E84D97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highlight w:val="yellow"/>
                <w:lang w:eastAsia="en-ZA"/>
              </w:rPr>
              <w:t>work, health</w:t>
            </w:r>
            <w:r w:rsidRPr="00E84D97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ZA"/>
              </w:rPr>
              <w:t>?)</w:t>
            </w:r>
          </w:p>
        </w:tc>
        <w:tc>
          <w:tcPr>
            <w:tcW w:w="3847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82AD4" w14:textId="77777777" w:rsidR="00C65A2C" w:rsidRPr="00E84D97" w:rsidRDefault="00C65A2C" w:rsidP="00BF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ZA"/>
              </w:rPr>
              <w:t>Justification</w:t>
            </w:r>
          </w:p>
          <w:p w14:paraId="25AFE3A1" w14:textId="77777777" w:rsidR="00C65A2C" w:rsidRPr="00E84D97" w:rsidRDefault="00C65A2C" w:rsidP="00BF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ZA"/>
              </w:rPr>
              <w:t>(why it has been included – include statistics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C5E71" w14:textId="77777777" w:rsidR="00C65A2C" w:rsidRPr="00E84D97" w:rsidRDefault="00C65A2C" w:rsidP="00BF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ZA"/>
              </w:rPr>
              <w:t>Implication</w:t>
            </w:r>
          </w:p>
          <w:p w14:paraId="408015C7" w14:textId="77777777" w:rsidR="00C65A2C" w:rsidRPr="00E84D97" w:rsidRDefault="00C65A2C" w:rsidP="00BF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ZA"/>
              </w:rPr>
              <w:t>(what it would mean if we improve  availability under marginal - rainfed systems/pro-poor communities)</w:t>
            </w:r>
          </w:p>
        </w:tc>
      </w:tr>
      <w:tr w:rsidR="00C65A2C" w:rsidRPr="00E84D97" w14:paraId="07D4E4BF" w14:textId="77777777" w:rsidTr="00F96636"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21F25" w14:textId="77777777" w:rsidR="00C65A2C" w:rsidRPr="00E84D97" w:rsidRDefault="00C65A2C" w:rsidP="00BF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19F4A" w14:textId="77777777" w:rsidR="00C65A2C" w:rsidRPr="00E84D97" w:rsidRDefault="00C65A2C" w:rsidP="00BF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8B358" w14:textId="77777777" w:rsidR="00C65A2C" w:rsidRPr="00E84D97" w:rsidRDefault="00C65A2C" w:rsidP="00BF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ZA"/>
              </w:rPr>
              <w:t xml:space="preserve">Ag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1853287" w14:textId="77777777" w:rsidR="00C65A2C" w:rsidRPr="00E84D97" w:rsidRDefault="00C65A2C" w:rsidP="00BF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ZA"/>
              </w:rPr>
              <w:t>Gender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DF02CAD" w14:textId="77777777" w:rsidR="00C65A2C" w:rsidRPr="00E84D97" w:rsidRDefault="00C65A2C" w:rsidP="00BF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ZA"/>
              </w:rPr>
              <w:t>R</w:t>
            </w:r>
            <w:r w:rsidR="004B1A41" w:rsidRPr="00E84D97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ZA"/>
              </w:rPr>
              <w:t>eq.</w:t>
            </w:r>
            <w:r w:rsidRPr="00E84D97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3847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EB533" w14:textId="77777777" w:rsidR="00C65A2C" w:rsidRPr="00E84D97" w:rsidRDefault="00C65A2C" w:rsidP="00BF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A42E2" w14:textId="77777777" w:rsidR="00C65A2C" w:rsidRPr="00E84D97" w:rsidRDefault="00C65A2C" w:rsidP="00BF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ZA"/>
              </w:rPr>
            </w:pPr>
          </w:p>
        </w:tc>
      </w:tr>
      <w:tr w:rsidR="00C65A2C" w:rsidRPr="00E84D97" w14:paraId="4F2F8AC0" w14:textId="77777777" w:rsidTr="00F96636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8249E" w14:textId="77777777" w:rsidR="00C65A2C" w:rsidRPr="00E84D97" w:rsidRDefault="00C65A2C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vertAlign w:val="superscript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Carbohydrates</w:t>
            </w:r>
            <w:r w:rsidR="008739C8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vertAlign w:val="superscript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181D7" w14:textId="77777777" w:rsidR="00C65A2C" w:rsidRPr="00E84D97" w:rsidRDefault="00C65A2C" w:rsidP="00BF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C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ED0AC" w14:textId="77777777" w:rsidR="00C048C6" w:rsidRPr="00E84D97" w:rsidRDefault="00C65A2C" w:rsidP="00C04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- &gt;70 years</w:t>
            </w:r>
          </w:p>
          <w:p w14:paraId="78783FD5" w14:textId="77777777" w:rsidR="00C65A2C" w:rsidRPr="00E84D97" w:rsidRDefault="00C65A2C" w:rsidP="00C04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14-50 years </w:t>
            </w:r>
            <w:r w:rsidR="004B1A41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(pregnancy)</w:t>
            </w:r>
          </w:p>
          <w:p w14:paraId="3835B70E" w14:textId="77777777" w:rsidR="00C65A2C" w:rsidRPr="00E84D97" w:rsidRDefault="00C65A2C" w:rsidP="00C04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14-50 years </w:t>
            </w:r>
            <w:r w:rsidR="004B1A41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(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lactation</w:t>
            </w:r>
            <w:r w:rsidR="004B1A41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)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FBC647B" w14:textId="77777777" w:rsidR="00C65A2C" w:rsidRPr="00E84D97" w:rsidRDefault="00C65A2C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M and F</w:t>
            </w:r>
          </w:p>
          <w:p w14:paraId="7967BF10" w14:textId="77777777" w:rsidR="00C65A2C" w:rsidRPr="00E84D97" w:rsidRDefault="00C65A2C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1C19B6BC" w14:textId="77777777" w:rsidR="00C65A2C" w:rsidRPr="00E84D97" w:rsidRDefault="00C65A2C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1840FC2" w14:textId="77777777" w:rsidR="00C65A2C" w:rsidRPr="00E84D97" w:rsidRDefault="00C65A2C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00</w:t>
            </w:r>
            <w:r w:rsidR="00C56DB3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g/d</w:t>
            </w:r>
          </w:p>
          <w:p w14:paraId="625D4790" w14:textId="77777777" w:rsidR="00C65A2C" w:rsidRPr="00E84D97" w:rsidRDefault="00C65A2C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35</w:t>
            </w:r>
            <w:r w:rsidR="00C56DB3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g/d</w:t>
            </w:r>
          </w:p>
          <w:p w14:paraId="2F8F4118" w14:textId="77777777" w:rsidR="00C65A2C" w:rsidRPr="00E84D97" w:rsidRDefault="00C65A2C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60</w:t>
            </w:r>
            <w:r w:rsidR="00C56DB3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g/d</w:t>
            </w:r>
          </w:p>
        </w:tc>
        <w:tc>
          <w:tcPr>
            <w:tcW w:w="3847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C11122" w14:textId="77777777" w:rsidR="006B5D3B" w:rsidRDefault="00E84D97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Undernutrition, particularly protein-energy malnutrition (PEM) and micronutrient deficiencies are more prevalent in developing regions, especially SSA, where a significant proportion of the population groups are poor and food insecure (Bain et al 2013; </w:t>
            </w:r>
            <w:proofErr w:type="spellStart"/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Pinstrup</w:t>
            </w:r>
            <w:proofErr w:type="spellEnd"/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-Andersen 2009; Smuts et al 2005; Labadarios &amp; Van Middelkoop 1995). </w:t>
            </w:r>
            <w:r w:rsidR="00413090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In Africa, both over and undernutrition affects children and adults. Stunting, wasting and overweight were prevalent in 30%, 7.1% and 4.9% </w:t>
            </w:r>
            <w:r w:rsidR="005F7A7C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of African </w:t>
            </w:r>
            <w:r w:rsidR="00413090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children under 5 years, respectively.</w:t>
            </w:r>
            <w:r w:rsidR="00004CCF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The prevalence of stunting and wasting was higher in rural areas</w:t>
            </w:r>
            <w:r w:rsidR="00413090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</w:t>
            </w:r>
            <w:r w:rsidR="00004CCF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(Global Nutrition Report 2020). Diabetes was prevalent in 8.1% of adult females and 7.9% of adult males and obesity was prevalent in 17% of wom</w:t>
            </w:r>
            <w:r w:rsidR="00755694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en and 7% of men (Global Nutrition Report 2020). Malnutrition is caused by the lack of good nutritious foods or not e</w:t>
            </w:r>
            <w:r w:rsidR="005F7A7C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ating the correct foods. </w:t>
            </w:r>
            <w:r w:rsidR="00814D37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An underlying cause of malnutrition in many instance is poverty. Thus it is imperative to produce crops that could provide a range of nutrients such as carbohydrates, fibre and protein. </w:t>
            </w:r>
          </w:p>
          <w:p w14:paraId="7ABB0FE7" w14:textId="77777777" w:rsidR="00E84D97" w:rsidRDefault="00E84D97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</w:p>
          <w:p w14:paraId="755E06DA" w14:textId="77777777" w:rsidR="00E84D97" w:rsidRDefault="00E84D97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</w:p>
          <w:p w14:paraId="3339D5CD" w14:textId="77777777" w:rsidR="00E84D97" w:rsidRDefault="00E84D97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</w:p>
          <w:p w14:paraId="4CCBF602" w14:textId="77777777" w:rsidR="00E84D97" w:rsidRPr="00E84D97" w:rsidRDefault="00E84D97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99114" w14:textId="77777777" w:rsidR="00C65A2C" w:rsidRPr="00E84D97" w:rsidRDefault="00C65A2C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 </w:t>
            </w:r>
          </w:p>
        </w:tc>
      </w:tr>
      <w:tr w:rsidR="00C048C6" w:rsidRPr="00E84D97" w14:paraId="68A42743" w14:textId="77777777" w:rsidTr="00F96636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EAC376" w14:textId="77777777" w:rsidR="00C048C6" w:rsidRPr="00E84D97" w:rsidRDefault="00C048C6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vertAlign w:val="superscript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ibre</w:t>
            </w:r>
            <w:r w:rsidR="008739C8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vertAlign w:val="superscript"/>
                <w:lang w:eastAsia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96C4B" w14:textId="77777777" w:rsidR="00C048C6" w:rsidRPr="00E84D97" w:rsidRDefault="00C048C6" w:rsidP="00BF4F5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C5EC7" w14:textId="77777777" w:rsidR="00C048C6" w:rsidRPr="00E84D97" w:rsidRDefault="00C048C6" w:rsidP="00C04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-3 years</w:t>
            </w:r>
          </w:p>
          <w:p w14:paraId="58ECB07D" w14:textId="77777777" w:rsidR="00C048C6" w:rsidRPr="00E84D97" w:rsidRDefault="00C048C6" w:rsidP="00C04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4-8 years</w:t>
            </w:r>
          </w:p>
          <w:p w14:paraId="0B3B8E18" w14:textId="77777777" w:rsidR="00C048C6" w:rsidRPr="00E84D97" w:rsidRDefault="00C048C6" w:rsidP="00C04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9-13 years </w:t>
            </w:r>
          </w:p>
          <w:p w14:paraId="06C6EAAA" w14:textId="77777777" w:rsidR="00C048C6" w:rsidRPr="00E84D97" w:rsidRDefault="00C048C6" w:rsidP="00C04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14-50 years </w:t>
            </w:r>
          </w:p>
          <w:p w14:paraId="18253B3A" w14:textId="77777777" w:rsidR="00C048C6" w:rsidRPr="00E84D97" w:rsidRDefault="00C048C6" w:rsidP="00C04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51- &gt;70 years</w:t>
            </w:r>
          </w:p>
          <w:p w14:paraId="675DCDC6" w14:textId="77777777" w:rsidR="00C048C6" w:rsidRPr="00E84D97" w:rsidRDefault="00C048C6" w:rsidP="00C04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9-18 years</w:t>
            </w:r>
          </w:p>
          <w:p w14:paraId="14AC1D7E" w14:textId="77777777" w:rsidR="00C048C6" w:rsidRPr="00E84D97" w:rsidRDefault="00C048C6" w:rsidP="00C04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19-50 years </w:t>
            </w:r>
          </w:p>
          <w:p w14:paraId="29F42837" w14:textId="77777777" w:rsidR="00C048C6" w:rsidRPr="00E84D97" w:rsidRDefault="00C048C6" w:rsidP="00C04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51- &gt;70 years </w:t>
            </w:r>
          </w:p>
          <w:p w14:paraId="16B79DB9" w14:textId="77777777" w:rsidR="00C048C6" w:rsidRPr="00E84D97" w:rsidRDefault="00C048C6" w:rsidP="00C04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14-50 years </w:t>
            </w:r>
            <w:r w:rsidR="004B1A41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(pregnancy)</w:t>
            </w:r>
          </w:p>
          <w:p w14:paraId="1D2A9096" w14:textId="77777777" w:rsidR="00C048C6" w:rsidRPr="00E84D97" w:rsidRDefault="00C048C6" w:rsidP="00C04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14-50 years </w:t>
            </w:r>
            <w:r w:rsidR="004B1A41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(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lactation</w:t>
            </w:r>
            <w:r w:rsidR="004B1A41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4F97DD2" w14:textId="77777777" w:rsidR="00C048C6" w:rsidRPr="00E84D97" w:rsidRDefault="00C048C6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M and F</w:t>
            </w:r>
          </w:p>
          <w:p w14:paraId="725CA506" w14:textId="77777777" w:rsidR="00C048C6" w:rsidRPr="00E84D97" w:rsidRDefault="00C048C6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M and F</w:t>
            </w:r>
          </w:p>
          <w:p w14:paraId="6733B8CF" w14:textId="77777777" w:rsidR="00C048C6" w:rsidRPr="00E84D97" w:rsidRDefault="00C048C6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M</w:t>
            </w:r>
          </w:p>
          <w:p w14:paraId="4645D11D" w14:textId="77777777" w:rsidR="00C048C6" w:rsidRPr="00E84D97" w:rsidRDefault="00C048C6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M</w:t>
            </w:r>
          </w:p>
          <w:p w14:paraId="7F741F4C" w14:textId="77777777" w:rsidR="00C048C6" w:rsidRPr="00E84D97" w:rsidRDefault="00C048C6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M</w:t>
            </w:r>
          </w:p>
          <w:p w14:paraId="24E197AE" w14:textId="77777777" w:rsidR="00C048C6" w:rsidRPr="00E84D97" w:rsidRDefault="00C048C6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7D84A56E" w14:textId="77777777" w:rsidR="00C048C6" w:rsidRPr="00E84D97" w:rsidRDefault="00C048C6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64CB6824" w14:textId="77777777" w:rsidR="00C048C6" w:rsidRPr="00E84D97" w:rsidRDefault="00C048C6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6A671E98" w14:textId="77777777" w:rsidR="00C048C6" w:rsidRPr="00E84D97" w:rsidRDefault="00C048C6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110D8E2E" w14:textId="77777777" w:rsidR="00C048C6" w:rsidRPr="00E84D97" w:rsidRDefault="00C048C6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0142FD6" w14:textId="77777777" w:rsidR="00C048C6" w:rsidRPr="00E84D97" w:rsidRDefault="00C048C6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9</w:t>
            </w:r>
            <w:r w:rsidR="00C56DB3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g/d</w:t>
            </w:r>
          </w:p>
          <w:p w14:paraId="317BF644" w14:textId="77777777" w:rsidR="00C048C6" w:rsidRPr="00E84D97" w:rsidRDefault="00C048C6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25</w:t>
            </w:r>
            <w:r w:rsidR="00C56DB3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g/d</w:t>
            </w:r>
          </w:p>
          <w:p w14:paraId="7BA35A27" w14:textId="77777777" w:rsidR="00C048C6" w:rsidRPr="00E84D97" w:rsidRDefault="00C048C6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31</w:t>
            </w:r>
            <w:r w:rsidR="00C56DB3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g/d</w:t>
            </w:r>
          </w:p>
          <w:p w14:paraId="44C68700" w14:textId="77777777" w:rsidR="00C048C6" w:rsidRPr="00E84D97" w:rsidRDefault="00C048C6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38</w:t>
            </w:r>
            <w:r w:rsidR="00C56DB3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g/d</w:t>
            </w:r>
          </w:p>
          <w:p w14:paraId="0F35D628" w14:textId="77777777" w:rsidR="00C048C6" w:rsidRPr="00E84D97" w:rsidRDefault="00C048C6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30</w:t>
            </w:r>
            <w:r w:rsidR="00C56DB3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g/d</w:t>
            </w:r>
          </w:p>
          <w:p w14:paraId="1F657721" w14:textId="77777777" w:rsidR="00C048C6" w:rsidRPr="00E84D97" w:rsidRDefault="00C048C6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26</w:t>
            </w:r>
            <w:r w:rsidR="00C56DB3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g/d</w:t>
            </w:r>
          </w:p>
          <w:p w14:paraId="1297E21E" w14:textId="77777777" w:rsidR="00C048C6" w:rsidRPr="00E84D97" w:rsidRDefault="00C048C6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25</w:t>
            </w:r>
            <w:r w:rsidR="00C56DB3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g/d</w:t>
            </w:r>
          </w:p>
          <w:p w14:paraId="67CA440E" w14:textId="77777777" w:rsidR="00C048C6" w:rsidRPr="00E84D97" w:rsidRDefault="00C048C6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21</w:t>
            </w:r>
            <w:r w:rsidR="00C56DB3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g/d</w:t>
            </w:r>
          </w:p>
          <w:p w14:paraId="55A1BEE7" w14:textId="77777777" w:rsidR="00C048C6" w:rsidRPr="00E84D97" w:rsidRDefault="00C048C6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28</w:t>
            </w:r>
            <w:r w:rsidR="00C56DB3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g/d</w:t>
            </w:r>
          </w:p>
          <w:p w14:paraId="39257A63" w14:textId="77777777" w:rsidR="00C048C6" w:rsidRPr="00E84D97" w:rsidRDefault="00C048C6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29</w:t>
            </w:r>
            <w:r w:rsidR="00C56DB3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g/d</w:t>
            </w:r>
          </w:p>
        </w:tc>
        <w:tc>
          <w:tcPr>
            <w:tcW w:w="3847" w:type="dxa"/>
            <w:vMerge/>
            <w:tcBorders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4F2F7" w14:textId="77777777" w:rsidR="00C048C6" w:rsidRPr="00E84D97" w:rsidRDefault="00C048C6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9E71E" w14:textId="77777777" w:rsidR="00C048C6" w:rsidRPr="00E84D97" w:rsidRDefault="00F73B68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Dietary fibre is </w:t>
            </w:r>
            <w:r w:rsidR="00814D37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important in the human diet as it prevent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s</w:t>
            </w:r>
            <w:r w:rsidR="00814D37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constipation and reduces cholesterol. Constipation is a problem in pregnant women thus producing a crop that has a significant amount of fibre would be beneficial. 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Overweight and </w:t>
            </w:r>
            <w:r w:rsidR="006B5D3B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obese patients are at high risk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for non-communicable diseases such as diabetes, hypertension and high cholesterol. Increasing fibre in the diet can help decrease the risk of or manage non-communicable disease. Furthermore a diet that is rich in fibre helps with satiety thus reduces over eating which could lead to obesity. </w:t>
            </w:r>
          </w:p>
        </w:tc>
      </w:tr>
      <w:tr w:rsidR="008739C8" w:rsidRPr="00E84D97" w14:paraId="7B58C9EB" w14:textId="77777777" w:rsidTr="00F96636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32C79" w14:textId="77777777" w:rsidR="008739C8" w:rsidRPr="00E84D97" w:rsidRDefault="008739C8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vertAlign w:val="superscript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Protein</w:t>
            </w:r>
            <w:r w:rsidR="00294446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vertAlign w:val="superscript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E16D1" w14:textId="77777777" w:rsidR="008739C8" w:rsidRPr="00E84D97" w:rsidRDefault="008739C8" w:rsidP="00BF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proofErr w:type="spellStart"/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Pr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E2952" w14:textId="77777777" w:rsidR="008739C8" w:rsidRPr="00E84D97" w:rsidRDefault="004B1A41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1-3 years </w:t>
            </w:r>
          </w:p>
          <w:p w14:paraId="5D13D6A6" w14:textId="77777777" w:rsidR="004B1A41" w:rsidRPr="00E84D97" w:rsidRDefault="004B1A41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4-8 years</w:t>
            </w:r>
          </w:p>
          <w:p w14:paraId="5D1E906C" w14:textId="77777777" w:rsidR="004B1A41" w:rsidRPr="00E84D97" w:rsidRDefault="004B1A41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9-13 years </w:t>
            </w:r>
          </w:p>
          <w:p w14:paraId="78976236" w14:textId="77777777" w:rsidR="004B1A41" w:rsidRPr="00E84D97" w:rsidRDefault="004B1A41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4-18 years</w:t>
            </w:r>
          </w:p>
          <w:p w14:paraId="629FAFCB" w14:textId="77777777" w:rsidR="004B1A41" w:rsidRPr="00E84D97" w:rsidRDefault="004B1A41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19 - &gt;70 years </w:t>
            </w:r>
          </w:p>
          <w:p w14:paraId="2327FA74" w14:textId="77777777" w:rsidR="004B1A41" w:rsidRPr="00E84D97" w:rsidRDefault="004B1A41" w:rsidP="004B1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9-13 years </w:t>
            </w:r>
          </w:p>
          <w:p w14:paraId="4FC009B5" w14:textId="77777777" w:rsidR="004B1A41" w:rsidRPr="00E84D97" w:rsidRDefault="004B1A41" w:rsidP="004B1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4-18 years</w:t>
            </w:r>
          </w:p>
          <w:p w14:paraId="15414F3B" w14:textId="77777777" w:rsidR="004B1A41" w:rsidRPr="00E84D97" w:rsidRDefault="004B1A41" w:rsidP="004B1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9 - &gt;70 years</w:t>
            </w:r>
          </w:p>
          <w:p w14:paraId="0589422F" w14:textId="77777777" w:rsidR="004B1A41" w:rsidRPr="00E84D97" w:rsidRDefault="004B1A41" w:rsidP="004B1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4-50 years (pregnancy)</w:t>
            </w:r>
          </w:p>
          <w:p w14:paraId="7DBCBDF1" w14:textId="77777777" w:rsidR="004B1A41" w:rsidRPr="00E84D97" w:rsidRDefault="004B1A41" w:rsidP="004B1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4-50 years (lact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4CCFC195" w14:textId="77777777" w:rsidR="008739C8" w:rsidRPr="00E84D97" w:rsidRDefault="004B1A41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 and M</w:t>
            </w:r>
          </w:p>
          <w:p w14:paraId="594254DB" w14:textId="77777777" w:rsidR="004B1A41" w:rsidRPr="00E84D97" w:rsidRDefault="004B1A41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 and M</w:t>
            </w:r>
          </w:p>
          <w:p w14:paraId="60BE4CB1" w14:textId="77777777" w:rsidR="004B1A41" w:rsidRPr="00E84D97" w:rsidRDefault="004B1A41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M</w:t>
            </w:r>
          </w:p>
          <w:p w14:paraId="7F911B28" w14:textId="77777777" w:rsidR="004B1A41" w:rsidRPr="00E84D97" w:rsidRDefault="004B1A41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M</w:t>
            </w:r>
          </w:p>
          <w:p w14:paraId="7CCBCD35" w14:textId="77777777" w:rsidR="004B1A41" w:rsidRPr="00E84D97" w:rsidRDefault="004B1A41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M</w:t>
            </w:r>
          </w:p>
          <w:p w14:paraId="318C57E0" w14:textId="77777777" w:rsidR="004B1A41" w:rsidRPr="00E84D97" w:rsidRDefault="004B1A41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7013FC52" w14:textId="77777777" w:rsidR="004B1A41" w:rsidRPr="00E84D97" w:rsidRDefault="004B1A41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49C3CEB9" w14:textId="77777777" w:rsidR="004B1A41" w:rsidRPr="00E84D97" w:rsidRDefault="004B1A41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77DE6FA3" w14:textId="77777777" w:rsidR="004B1A41" w:rsidRPr="00E84D97" w:rsidRDefault="004B1A41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2B6DB7A7" w14:textId="77777777" w:rsidR="004B1A41" w:rsidRPr="00E84D97" w:rsidRDefault="004B1A41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2B2B49D3" w14:textId="77777777" w:rsidR="008739C8" w:rsidRPr="00E84D97" w:rsidRDefault="004B1A41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0.87 g/kg/d</w:t>
            </w:r>
          </w:p>
          <w:p w14:paraId="36BBFA6C" w14:textId="77777777" w:rsidR="004B1A41" w:rsidRPr="00E84D97" w:rsidRDefault="004B1A41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0.76 g/kg/d</w:t>
            </w:r>
          </w:p>
          <w:p w14:paraId="6482C1BF" w14:textId="77777777" w:rsidR="004B1A41" w:rsidRPr="00E84D97" w:rsidRDefault="00AA3CAC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0.76 g/kg/d</w:t>
            </w:r>
          </w:p>
          <w:p w14:paraId="074FA54A" w14:textId="77777777" w:rsidR="00AA3CAC" w:rsidRPr="00E84D97" w:rsidRDefault="00AA3CAC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0.73 g/kg/d</w:t>
            </w:r>
          </w:p>
          <w:p w14:paraId="1584C6C0" w14:textId="77777777" w:rsidR="00AA3CAC" w:rsidRPr="00E84D97" w:rsidRDefault="00AA3CAC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0.66 g/kg/d</w:t>
            </w:r>
          </w:p>
          <w:p w14:paraId="21C97670" w14:textId="77777777" w:rsidR="00AA3CAC" w:rsidRPr="00E84D97" w:rsidRDefault="00AA3CAC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0.76 g/kg/d</w:t>
            </w:r>
          </w:p>
          <w:p w14:paraId="48D1737D" w14:textId="77777777" w:rsidR="00AA3CAC" w:rsidRPr="00E84D97" w:rsidRDefault="00AA3CAC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0.71 g/kg/d</w:t>
            </w:r>
          </w:p>
          <w:p w14:paraId="26486338" w14:textId="77777777" w:rsidR="00AA3CAC" w:rsidRPr="00E84D97" w:rsidRDefault="00AA3CAC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0.66 g/kg/d</w:t>
            </w:r>
          </w:p>
          <w:p w14:paraId="421328E5" w14:textId="77777777" w:rsidR="00AA3CAC" w:rsidRPr="00E84D97" w:rsidRDefault="00AA3CAC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0.88 g/kg/d</w:t>
            </w:r>
          </w:p>
          <w:p w14:paraId="7414B2F4" w14:textId="77777777" w:rsidR="00AA3CAC" w:rsidRPr="00E84D97" w:rsidRDefault="00AA3CAC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.05 g/kg/d</w:t>
            </w:r>
          </w:p>
        </w:tc>
        <w:tc>
          <w:tcPr>
            <w:tcW w:w="3847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22BB5" w14:textId="77777777" w:rsidR="008739C8" w:rsidRPr="00E84D97" w:rsidRDefault="008739C8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39C58" w14:textId="77777777" w:rsidR="00B76C95" w:rsidRPr="00E84D97" w:rsidRDefault="00B76C95" w:rsidP="00BF4F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Animal food products are a good source of protein but not affordable to many</w:t>
            </w:r>
            <w:r w:rsidR="008739C8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 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impoverished individuals. Plant-based protein foods have also risen in price but are not as expensive. Legumes are one of the plant-based protein foods that provide protein, carbohydrates, minerals and vitamins and when consumed together with starchy foods (staples) improve the protein quality of diets. Improving the prote</w:t>
            </w:r>
            <w:r w:rsidR="002E1A5D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in quality of a diet can lead to a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reduction in PEM. </w:t>
            </w:r>
          </w:p>
          <w:p w14:paraId="32C18A6D" w14:textId="77777777" w:rsidR="008739C8" w:rsidRDefault="008739C8" w:rsidP="00B76C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</w:p>
          <w:p w14:paraId="45E842C0" w14:textId="77777777" w:rsidR="00E84D97" w:rsidRDefault="00E84D97" w:rsidP="00B76C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</w:p>
          <w:p w14:paraId="7A55A0B4" w14:textId="77777777" w:rsidR="00E84D97" w:rsidRDefault="00E84D97" w:rsidP="00B76C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</w:p>
          <w:p w14:paraId="42031B3E" w14:textId="77777777" w:rsidR="00E84D97" w:rsidRDefault="00E84D97" w:rsidP="00B76C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</w:p>
          <w:p w14:paraId="0C38EB20" w14:textId="77777777" w:rsidR="00E84D97" w:rsidRDefault="00E84D97" w:rsidP="00B76C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</w:p>
          <w:p w14:paraId="7EA0D6AE" w14:textId="77777777" w:rsidR="00E84D97" w:rsidRPr="00E84D97" w:rsidRDefault="00E84D97" w:rsidP="00B76C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</w:p>
        </w:tc>
      </w:tr>
      <w:tr w:rsidR="006B5D3B" w:rsidRPr="00E84D97" w14:paraId="6FD04773" w14:textId="77777777" w:rsidTr="00F96636"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72E31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vertAlign w:val="superscript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Iron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vertAlign w:val="superscript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3BDFA" w14:textId="77777777" w:rsidR="006B5D3B" w:rsidRPr="00E84D97" w:rsidRDefault="006B5D3B" w:rsidP="006B5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5C1827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1-3 years </w:t>
            </w:r>
          </w:p>
          <w:p w14:paraId="3D178595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4-8 years</w:t>
            </w:r>
          </w:p>
          <w:p w14:paraId="4A6C70CE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lastRenderedPageBreak/>
              <w:t xml:space="preserve">9-13 years </w:t>
            </w:r>
          </w:p>
          <w:p w14:paraId="3D307A35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4-18 years</w:t>
            </w:r>
          </w:p>
          <w:p w14:paraId="07CD2843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19 - &gt;70 years </w:t>
            </w:r>
          </w:p>
          <w:p w14:paraId="648E401E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9-13 years</w:t>
            </w:r>
          </w:p>
          <w:p w14:paraId="403EBE6D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4-18 years</w:t>
            </w:r>
          </w:p>
          <w:p w14:paraId="421C3B48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9-50 years</w:t>
            </w:r>
          </w:p>
          <w:p w14:paraId="501B1145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51- &gt;70 years</w:t>
            </w:r>
          </w:p>
          <w:p w14:paraId="39727549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4-18 years (pregnancy)</w:t>
            </w:r>
          </w:p>
          <w:p w14:paraId="770A369A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9-50 years (pregnancy)</w:t>
            </w:r>
          </w:p>
          <w:p w14:paraId="5DDD9DEA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4-18 years (lactation)</w:t>
            </w:r>
          </w:p>
          <w:p w14:paraId="1A001079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9-50 years (lactati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F84AC1B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lastRenderedPageBreak/>
              <w:t>F and M</w:t>
            </w:r>
          </w:p>
          <w:p w14:paraId="6FCB397C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lastRenderedPageBreak/>
              <w:t>F and M</w:t>
            </w:r>
          </w:p>
          <w:p w14:paraId="6269344B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M</w:t>
            </w:r>
          </w:p>
          <w:p w14:paraId="790810F6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M</w:t>
            </w:r>
          </w:p>
          <w:p w14:paraId="457FA6E7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M</w:t>
            </w:r>
          </w:p>
          <w:p w14:paraId="4D32B75F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2DB18DFB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0FA0A131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20548176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64F7493B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7DC15391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7CAFDA88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015F932A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A9D5A32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lastRenderedPageBreak/>
              <w:t>3.0 mg/d</w:t>
            </w:r>
          </w:p>
          <w:p w14:paraId="119A02E4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4.1 mg/d</w:t>
            </w:r>
          </w:p>
          <w:p w14:paraId="5C6D91C9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lastRenderedPageBreak/>
              <w:t>5.9 mg/d</w:t>
            </w:r>
          </w:p>
          <w:p w14:paraId="727EA542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7.7 mg/d</w:t>
            </w:r>
          </w:p>
          <w:p w14:paraId="7F96BBA0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6.0 mg/d</w:t>
            </w:r>
          </w:p>
          <w:p w14:paraId="54A8E3A2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5.7 mg/d</w:t>
            </w:r>
          </w:p>
          <w:p w14:paraId="6E319717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7.9 mg/d</w:t>
            </w:r>
          </w:p>
          <w:p w14:paraId="7F7E3401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8.1 mg/d</w:t>
            </w:r>
          </w:p>
          <w:p w14:paraId="279E04DF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5.0 mg/d</w:t>
            </w:r>
          </w:p>
          <w:p w14:paraId="742DB840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23 mg/d</w:t>
            </w:r>
          </w:p>
          <w:p w14:paraId="190255E8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22 mg/d</w:t>
            </w:r>
          </w:p>
          <w:p w14:paraId="09A65311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7.0 mg/d</w:t>
            </w:r>
          </w:p>
          <w:p w14:paraId="4CCD65FA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6.5 mg/d</w:t>
            </w:r>
          </w:p>
        </w:tc>
        <w:tc>
          <w:tcPr>
            <w:tcW w:w="3847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E0780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lastRenderedPageBreak/>
              <w:t xml:space="preserve">Globally, about two billion people have micronutrient deficiency due to the 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lastRenderedPageBreak/>
              <w:t>consumption of poor-quality foods that lack diversity. The most common micronutrient deficiencies observed in developing African countries are vitamin A, iron and zinc</w:t>
            </w:r>
            <w:r w:rsidR="00B76C95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</w:t>
            </w:r>
            <w:r w:rsidR="002E1A5D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(Bain et al 2013)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. In Africa, 38.1% of women of reproductive age were anaemic (Global Nutrition Report 2020).</w:t>
            </w:r>
          </w:p>
          <w:p w14:paraId="4102B7FB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8E30A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lastRenderedPageBreak/>
              <w:t xml:space="preserve"> Micronutrient deficiencies result in several health conditions, including growth retardation and delayed 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lastRenderedPageBreak/>
              <w:t>development (Bain et al 2013).</w:t>
            </w:r>
            <w:r w:rsidR="00B76C95" w:rsidRPr="00E84D97">
              <w:rPr>
                <w:color w:val="000000"/>
                <w:sz w:val="20"/>
                <w:szCs w:val="20"/>
              </w:rPr>
              <w:t xml:space="preserve"> </w:t>
            </w:r>
            <w:r w:rsidR="00B76C95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Anaemia in pregnancy is a significant problem as it affects the health of both the mother and </w:t>
            </w:r>
            <w:proofErr w:type="spellStart"/>
            <w:r w:rsidR="00B76C95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etus</w:t>
            </w:r>
            <w:proofErr w:type="spellEnd"/>
            <w:r w:rsidR="00B76C95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. Iron is required during pregnancy to assist with </w:t>
            </w:r>
            <w:proofErr w:type="spellStart"/>
            <w:r w:rsidR="00B76C95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etal</w:t>
            </w:r>
            <w:proofErr w:type="spellEnd"/>
            <w:r w:rsidR="00B76C95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growth and improves the Apgar8 score. A mother suffering from anaemia is at risk of maternal and perinatal mortality due to poor nutritional status (Pasricha, </w:t>
            </w:r>
            <w:proofErr w:type="spellStart"/>
            <w:r w:rsidR="00B76C95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Drakesmith</w:t>
            </w:r>
            <w:proofErr w:type="spellEnd"/>
            <w:r w:rsidR="00B76C95"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, Black, David &amp; Biggs 2013; Allen 2000).</w:t>
            </w:r>
            <w:r w:rsid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Iron rich foods are expensive especial those that contain haem-iron therefore it would be beneficial to produce crops that are rich in iron.</w:t>
            </w:r>
          </w:p>
          <w:p w14:paraId="0D0ABBB8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 </w:t>
            </w:r>
          </w:p>
        </w:tc>
      </w:tr>
      <w:tr w:rsidR="006B5D3B" w:rsidRPr="00E84D97" w14:paraId="7133A7A9" w14:textId="77777777" w:rsidTr="00F96636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1FD2B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vertAlign w:val="superscript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lastRenderedPageBreak/>
              <w:t>Zinc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vertAlign w:val="superscript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A0DCB" w14:textId="77777777" w:rsidR="006B5D3B" w:rsidRPr="00E84D97" w:rsidRDefault="006B5D3B" w:rsidP="006B5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02746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1-3 years </w:t>
            </w:r>
          </w:p>
          <w:p w14:paraId="760F6C16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4-8 years</w:t>
            </w:r>
          </w:p>
          <w:p w14:paraId="48B28905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9-13 years </w:t>
            </w:r>
          </w:p>
          <w:p w14:paraId="043F5691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4-18 years</w:t>
            </w:r>
          </w:p>
          <w:p w14:paraId="0CE8B2AC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9 - &gt;70 years</w:t>
            </w:r>
          </w:p>
          <w:p w14:paraId="561B3A96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9-13 years</w:t>
            </w:r>
          </w:p>
          <w:p w14:paraId="6DA37EFB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4-18 years</w:t>
            </w:r>
          </w:p>
          <w:p w14:paraId="344B5201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9- &gt;70 years</w:t>
            </w:r>
          </w:p>
          <w:p w14:paraId="4895BCB7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4-18 years (pregnancy)</w:t>
            </w:r>
          </w:p>
          <w:p w14:paraId="337595D8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9-50 years (pregnancy)</w:t>
            </w:r>
          </w:p>
          <w:p w14:paraId="41023F62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4-18 years (lactation)</w:t>
            </w:r>
          </w:p>
          <w:p w14:paraId="0E466A1F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9-50 years (lact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E61E0BB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 and M</w:t>
            </w:r>
          </w:p>
          <w:p w14:paraId="4BF74BFC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 and M</w:t>
            </w:r>
          </w:p>
          <w:p w14:paraId="692AEB85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M</w:t>
            </w:r>
          </w:p>
          <w:p w14:paraId="2E9A3984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M</w:t>
            </w:r>
          </w:p>
          <w:p w14:paraId="6D9D3B84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M</w:t>
            </w:r>
          </w:p>
          <w:p w14:paraId="44012A7E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7BC80135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42E33B80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226E710C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01F3A125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7A79BC5D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2B3C3745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02129CF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2.5 mg/d</w:t>
            </w:r>
          </w:p>
          <w:p w14:paraId="534DB893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4.0 mg/d</w:t>
            </w:r>
          </w:p>
          <w:p w14:paraId="67AEB917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7.0 mg/d</w:t>
            </w:r>
          </w:p>
          <w:p w14:paraId="34FF9174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8.5 mg/d</w:t>
            </w:r>
          </w:p>
          <w:p w14:paraId="4B7BF0C6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9.4 mg/d</w:t>
            </w:r>
          </w:p>
          <w:p w14:paraId="6CD0A967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7.0 mg/d</w:t>
            </w:r>
          </w:p>
          <w:p w14:paraId="1BFFCD94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7.3 mg/d</w:t>
            </w:r>
          </w:p>
          <w:p w14:paraId="3F7E75AA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6.8 mg/d</w:t>
            </w:r>
          </w:p>
          <w:p w14:paraId="7174DEDC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0.5 mg/d</w:t>
            </w:r>
          </w:p>
          <w:p w14:paraId="2B96918A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9.5 mg/d</w:t>
            </w:r>
          </w:p>
          <w:p w14:paraId="4A5A1919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0.9 mg/d</w:t>
            </w:r>
          </w:p>
          <w:p w14:paraId="7D81B63C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0.4 mg/d</w:t>
            </w:r>
          </w:p>
        </w:tc>
        <w:tc>
          <w:tcPr>
            <w:tcW w:w="3847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391A0C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A9411C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</w:p>
        </w:tc>
      </w:tr>
      <w:tr w:rsidR="006B5D3B" w:rsidRPr="00E84D97" w14:paraId="411946CD" w14:textId="77777777" w:rsidTr="00F96636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3EC16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Calcium</w:t>
            </w: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vertAlign w:val="superscript"/>
                <w:lang w:eastAsia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50533" w14:textId="77777777" w:rsidR="006B5D3B" w:rsidRPr="00E84D97" w:rsidRDefault="006B5D3B" w:rsidP="006B5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53D03" w14:textId="77777777" w:rsidR="006B5D3B" w:rsidRPr="00E84D97" w:rsidRDefault="006B5D3B" w:rsidP="006B5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-3 years</w:t>
            </w:r>
          </w:p>
          <w:p w14:paraId="47125A81" w14:textId="77777777" w:rsidR="006B5D3B" w:rsidRPr="00E84D97" w:rsidRDefault="006B5D3B" w:rsidP="006B5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4-8 years</w:t>
            </w:r>
          </w:p>
          <w:p w14:paraId="2626EC78" w14:textId="77777777" w:rsidR="006B5D3B" w:rsidRPr="00E84D97" w:rsidRDefault="006B5D3B" w:rsidP="006B5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9-18 years </w:t>
            </w:r>
          </w:p>
          <w:p w14:paraId="3E4A76C2" w14:textId="77777777" w:rsidR="006B5D3B" w:rsidRPr="00E84D97" w:rsidRDefault="006B5D3B" w:rsidP="006B5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9-50 years</w:t>
            </w:r>
          </w:p>
          <w:p w14:paraId="49BACF09" w14:textId="77777777" w:rsidR="006B5D3B" w:rsidRPr="00E84D97" w:rsidRDefault="006B5D3B" w:rsidP="006B5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51- &gt;70 years </w:t>
            </w:r>
          </w:p>
          <w:p w14:paraId="1EA56EF4" w14:textId="77777777" w:rsidR="006B5D3B" w:rsidRPr="00E84D97" w:rsidRDefault="006B5D3B" w:rsidP="006B5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lastRenderedPageBreak/>
              <w:t xml:space="preserve">14-18 years (pregnancy and lactation) </w:t>
            </w:r>
          </w:p>
          <w:p w14:paraId="4B9E4295" w14:textId="77777777" w:rsidR="006B5D3B" w:rsidRPr="00E84D97" w:rsidRDefault="006B5D3B" w:rsidP="006B5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9-50 years (pregnancy and lact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16D33F6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lastRenderedPageBreak/>
              <w:t>M and F</w:t>
            </w:r>
          </w:p>
          <w:p w14:paraId="256F1213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M and F</w:t>
            </w:r>
          </w:p>
          <w:p w14:paraId="3115351A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M and F</w:t>
            </w:r>
          </w:p>
          <w:p w14:paraId="15A2E3E4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lastRenderedPageBreak/>
              <w:t>M and F</w:t>
            </w:r>
          </w:p>
          <w:p w14:paraId="250D5335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M and F</w:t>
            </w:r>
          </w:p>
          <w:p w14:paraId="0B3DE6A2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60C5882D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</w:p>
          <w:p w14:paraId="15061073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</w:t>
            </w:r>
          </w:p>
          <w:p w14:paraId="24B1C70C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32DE4D6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lastRenderedPageBreak/>
              <w:t>500 mg/d</w:t>
            </w:r>
          </w:p>
          <w:p w14:paraId="22B0B88A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800 mg/d</w:t>
            </w:r>
          </w:p>
          <w:p w14:paraId="70A454F4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300 mg/d</w:t>
            </w:r>
          </w:p>
          <w:p w14:paraId="6B5C1823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000 mg/d</w:t>
            </w:r>
          </w:p>
          <w:p w14:paraId="4716EE86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200 mg/d</w:t>
            </w:r>
          </w:p>
          <w:p w14:paraId="55C9759A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1300 mg/d</w:t>
            </w:r>
          </w:p>
          <w:p w14:paraId="2CB17681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</w:p>
          <w:p w14:paraId="2F1BF95F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lastRenderedPageBreak/>
              <w:t>1000 mg/d</w:t>
            </w:r>
          </w:p>
        </w:tc>
        <w:tc>
          <w:tcPr>
            <w:tcW w:w="3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A886D" w14:textId="77777777" w:rsidR="006B5D3B" w:rsidRPr="00E84D97" w:rsidRDefault="006B5D3B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 w:rsidRPr="00E84D97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0B269" w14:textId="77777777" w:rsidR="006B5D3B" w:rsidRPr="00E84D97" w:rsidRDefault="00883BE7" w:rsidP="006B5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Calcium aids in bone growth and development and can improve blood pressure. During pregnancy calcium intake is increased to assist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>fetal</w:t>
            </w:r>
            <w:proofErr w:type="spellEnd"/>
            <w:r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ZA"/>
              </w:rPr>
              <w:t xml:space="preserve"> growth and for a positive maternal outcome. </w:t>
            </w:r>
          </w:p>
        </w:tc>
      </w:tr>
    </w:tbl>
    <w:p w14:paraId="01BE0C74" w14:textId="77777777" w:rsidR="00BF4F5B" w:rsidRPr="00E84D97" w:rsidRDefault="00BF4F5B" w:rsidP="00294446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sz w:val="20"/>
          <w:szCs w:val="20"/>
          <w:lang w:eastAsia="en-ZA"/>
        </w:rPr>
      </w:pPr>
      <w:r w:rsidRPr="00E84D97">
        <w:rPr>
          <w:rFonts w:ascii="Calibri" w:eastAsia="Times New Roman" w:hAnsi="Calibri" w:cs="Calibri"/>
          <w:color w:val="201F1E"/>
          <w:sz w:val="20"/>
          <w:szCs w:val="20"/>
          <w:bdr w:val="none" w:sz="0" w:space="0" w:color="auto" w:frame="1"/>
          <w:lang w:eastAsia="en-ZA"/>
        </w:rPr>
        <w:t> </w:t>
      </w:r>
    </w:p>
    <w:p w14:paraId="72F079C8" w14:textId="77777777" w:rsidR="006B5D3B" w:rsidRDefault="006B5D3B" w:rsidP="004B1A41">
      <w:pPr>
        <w:spacing w:after="0"/>
        <w:rPr>
          <w:vertAlign w:val="superscript"/>
        </w:rPr>
      </w:pPr>
    </w:p>
    <w:p w14:paraId="0E7CDDFB" w14:textId="77777777" w:rsidR="008739C8" w:rsidRDefault="008739C8" w:rsidP="004B1A41">
      <w:pPr>
        <w:spacing w:after="0"/>
      </w:pPr>
      <w:r>
        <w:rPr>
          <w:vertAlign w:val="superscript"/>
        </w:rPr>
        <w:t xml:space="preserve">1 </w:t>
      </w:r>
      <w:r>
        <w:t>The requirements indicated are the EAR values</w:t>
      </w:r>
      <w:r w:rsidR="00294446">
        <w:t xml:space="preserve"> </w:t>
      </w:r>
      <w:r w:rsidR="00294446" w:rsidRPr="00294446">
        <w:t>(In</w:t>
      </w:r>
      <w:r w:rsidR="00294446">
        <w:t>stitute of medicine 2006, p530)</w:t>
      </w:r>
    </w:p>
    <w:p w14:paraId="675C9503" w14:textId="77777777" w:rsidR="008739C8" w:rsidRPr="008739C8" w:rsidRDefault="008739C8" w:rsidP="004B1A41">
      <w:pPr>
        <w:spacing w:after="0" w:line="240" w:lineRule="auto"/>
      </w:pPr>
      <w:r>
        <w:t xml:space="preserve"> </w:t>
      </w:r>
      <w:r>
        <w:rPr>
          <w:vertAlign w:val="superscript"/>
        </w:rPr>
        <w:t xml:space="preserve">2 </w:t>
      </w:r>
      <w:r>
        <w:t>The requirements indicated for fibre</w:t>
      </w:r>
      <w:r w:rsidR="00294446">
        <w:t xml:space="preserve"> and calcium</w:t>
      </w:r>
      <w:r>
        <w:t xml:space="preserve"> are the adequate intake values </w:t>
      </w:r>
      <w:r w:rsidR="00294446">
        <w:t>(Institute of medicine 2006, p536,</w:t>
      </w:r>
      <w:r w:rsidR="00FE00A3">
        <w:t>534</w:t>
      </w:r>
      <w:r w:rsidR="008847A2">
        <w:t>)</w:t>
      </w:r>
    </w:p>
    <w:p w14:paraId="65CD8215" w14:textId="77777777" w:rsidR="008739C8" w:rsidRDefault="00294446">
      <w:r>
        <w:t xml:space="preserve">References </w:t>
      </w:r>
    </w:p>
    <w:p w14:paraId="78D7D754" w14:textId="77777777" w:rsidR="000D5F4B" w:rsidRPr="00C73129" w:rsidRDefault="00C73129" w:rsidP="00486696">
      <w:pPr>
        <w:rPr>
          <w:bCs/>
        </w:rPr>
      </w:pPr>
      <w:r>
        <w:rPr>
          <w:bCs/>
        </w:rPr>
        <w:t>Global Nutrition Report (2020).</w:t>
      </w:r>
      <w:r w:rsidRPr="00C73129">
        <w:t xml:space="preserve"> </w:t>
      </w:r>
      <w:r w:rsidRPr="00C73129">
        <w:rPr>
          <w:bCs/>
        </w:rPr>
        <w:t>Africa Nutrition Profile</w:t>
      </w:r>
      <w:r>
        <w:rPr>
          <w:bCs/>
        </w:rPr>
        <w:t xml:space="preserve"> </w:t>
      </w:r>
      <w:hyperlink r:id="rId5" w:anchor="profile" w:history="1">
        <w:r w:rsidRPr="00754EAD">
          <w:rPr>
            <w:rStyle w:val="Hyperlink"/>
          </w:rPr>
          <w:t>https://globalnutritionreport.org/resources/nutrition-profiles/africa/#profile</w:t>
        </w:r>
      </w:hyperlink>
    </w:p>
    <w:sectPr w:rsidR="000D5F4B" w:rsidRPr="00C73129" w:rsidSect="00BF4F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DB704E"/>
    <w:multiLevelType w:val="hybridMultilevel"/>
    <w:tmpl w:val="D9262126"/>
    <w:lvl w:ilvl="0" w:tplc="F0404E5E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647635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2szA3MLWwMDQzNjNQ0lEKTi0uzszPAykwqQUA3wpgCSwAAAA="/>
  </w:docVars>
  <w:rsids>
    <w:rsidRoot w:val="00BF4F5B"/>
    <w:rsid w:val="00004CCF"/>
    <w:rsid w:val="00294446"/>
    <w:rsid w:val="002E1A5D"/>
    <w:rsid w:val="00413090"/>
    <w:rsid w:val="00486696"/>
    <w:rsid w:val="004B1A41"/>
    <w:rsid w:val="005F7A7C"/>
    <w:rsid w:val="00623794"/>
    <w:rsid w:val="006B5D3B"/>
    <w:rsid w:val="00755694"/>
    <w:rsid w:val="007939C3"/>
    <w:rsid w:val="007B2A9E"/>
    <w:rsid w:val="00814D37"/>
    <w:rsid w:val="008739C8"/>
    <w:rsid w:val="00883BE7"/>
    <w:rsid w:val="008847A2"/>
    <w:rsid w:val="00AA3CAC"/>
    <w:rsid w:val="00B76C95"/>
    <w:rsid w:val="00BC7D63"/>
    <w:rsid w:val="00BF4F5B"/>
    <w:rsid w:val="00C048C6"/>
    <w:rsid w:val="00C56DB3"/>
    <w:rsid w:val="00C65A2C"/>
    <w:rsid w:val="00C73129"/>
    <w:rsid w:val="00CF42A2"/>
    <w:rsid w:val="00D21352"/>
    <w:rsid w:val="00DA08AE"/>
    <w:rsid w:val="00E84D97"/>
    <w:rsid w:val="00F73B68"/>
    <w:rsid w:val="00F96636"/>
    <w:rsid w:val="00FE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14412"/>
  <w15:chartTrackingRefBased/>
  <w15:docId w15:val="{BAA2380B-2C3A-459D-8769-BA1B301F9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4F5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65A2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E1A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1A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1A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A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A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A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A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8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lobalnutritionreport.org/resources/nutrition-profiles/africa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4</Words>
  <Characters>486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ia Govender</dc:creator>
  <cp:keywords/>
  <dc:description/>
  <cp:lastModifiedBy>CHIMONYO, Vimbayi Grace Petrova (CIMMYT-Zimbabwe)</cp:lastModifiedBy>
  <cp:revision>3</cp:revision>
  <dcterms:created xsi:type="dcterms:W3CDTF">2020-06-02T13:47:00Z</dcterms:created>
  <dcterms:modified xsi:type="dcterms:W3CDTF">2022-08-23T18:09:00Z</dcterms:modified>
</cp:coreProperties>
</file>